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5" w:type="dxa"/>
        <w:tblInd w:w="93" w:type="dxa"/>
        <w:tblLook w:val="04A0" w:firstRow="1" w:lastRow="0" w:firstColumn="1" w:lastColumn="0" w:noHBand="0" w:noVBand="1"/>
      </w:tblPr>
      <w:tblGrid>
        <w:gridCol w:w="2850"/>
        <w:gridCol w:w="4504"/>
        <w:gridCol w:w="1531"/>
      </w:tblGrid>
      <w:tr w:rsidR="009A63D6" w:rsidRPr="00BD27E0" w:rsidTr="00014F61">
        <w:trPr>
          <w:trHeight w:val="327"/>
        </w:trPr>
        <w:tc>
          <w:tcPr>
            <w:tcW w:w="8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63D6" w:rsidRPr="00BD27E0" w:rsidRDefault="009A63D6" w:rsidP="009A63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D27E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leme</w:t>
            </w:r>
            <w:r w:rsidR="00EB215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tal Table 3</w:t>
            </w:r>
            <w:r w:rsidRPr="00BD27E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- Chemical compounds used in small molecule drug screen</w:t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BD27E0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27E0">
              <w:rPr>
                <w:rFonts w:ascii="Arial" w:eastAsia="Times New Roman" w:hAnsi="Arial" w:cs="Arial"/>
                <w:color w:val="000000"/>
                <w:lang w:eastAsia="en-GB"/>
              </w:rPr>
              <w:t>Drug</w:t>
            </w:r>
          </w:p>
        </w:tc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BD27E0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27E0">
              <w:rPr>
                <w:rFonts w:ascii="Arial" w:eastAsia="Times New Roman" w:hAnsi="Arial" w:cs="Arial"/>
                <w:color w:val="000000"/>
                <w:lang w:eastAsia="en-GB"/>
              </w:rPr>
              <w:t>Major Target(s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BD27E0" w:rsidRDefault="009A63D6" w:rsidP="009A63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D27E0">
              <w:rPr>
                <w:rFonts w:ascii="Arial" w:eastAsia="Times New Roman" w:hAnsi="Arial" w:cs="Arial"/>
                <w:color w:val="000000"/>
                <w:lang w:eastAsia="en-GB"/>
              </w:rPr>
              <w:t>Reference</w:t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osutinib</w:t>
            </w:r>
          </w:p>
        </w:tc>
        <w:tc>
          <w:tcPr>
            <w:tcW w:w="4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Sr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014F61" w:rsidRDefault="006C544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b3NjaGVsbGk8L0F1dGhvcj48WWVhcj4yMDAxPC9ZZWFy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zOTY1LTc3PC9wYWdlcz48dm9sdW1lPjQ0PC92b2x1bWU+PG51bWJlcj4yMzwvbnVt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b3NjaGVsbGk8L0F1dGhvcj48WWVhcj4yMDAxPC9ZZWFy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 xml:space="preserve">Ponatinib 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CR-ABL, PDGFRα, FGF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6C544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Noronha&lt;/Author&gt;&lt;Year&gt;2008&lt;/Year&gt;&lt;RecNum&gt;15&lt;/RecNum&gt;&lt;DisplayText&gt;[2]&lt;/DisplayText&gt;&lt;record&gt;&lt;rec-number&gt;15&lt;/rec-number&gt;&lt;foreign-keys&gt;&lt;key app="EN" db-id="xwv5eeddqapz9wezxvyvatw699atr5922wz9" timestamp="1499767477"&gt;15&lt;/key&gt;&lt;/foreign-keys&gt;&lt;ref-type name="Journal Article"&gt;17&lt;/ref-type&gt;&lt;contributors&gt;&lt;authors&gt;&lt;author&gt;Noronha, G.&lt;/author&gt;&lt;author&gt;Cao, J.&lt;/author&gt;&lt;author&gt;Chow, C. P.&lt;/author&gt;&lt;author&gt;Dneprovskaia, E.&lt;/author&gt;&lt;author&gt;Fine, R. M.&lt;/author&gt;&lt;author&gt;Hood, J.&lt;/author&gt;&lt;author&gt;Kang, X.&lt;/author&gt;&lt;author&gt;Klebansky, B.&lt;/author&gt;&lt;author&gt;Lohse, D.&lt;/author&gt;&lt;author&gt;Mak, C. C.&lt;/author&gt;&lt;author&gt;McPherson, A.&lt;/author&gt;&lt;author&gt;Palanki, M. S.&lt;/author&gt;&lt;author&gt;Pathak, V. P.&lt;/author&gt;&lt;author&gt;Renick, J.&lt;/author&gt;&lt;author&gt;Soll, R.&lt;/author&gt;&lt;author&gt;Zeng, B.&lt;/author&gt;&lt;/authors&gt;&lt;/contributors&gt;&lt;auth-address&gt;TargeGen, Inc., 9380 Judicial Drive, San Diego, CA 92121, USA. noronha@targegen.com&lt;/auth-address&gt;&lt;titles&gt;&lt;title&gt;Inhibitors of ABL and the ABL-T315I mutation&lt;/title&gt;&lt;secondary-title&gt;Curr Top Med Chem&lt;/secondary-title&gt;&lt;alt-title&gt;Current topics in medicinal chemistry&lt;/alt-title&gt;&lt;/titles&gt;&lt;periodical&gt;&lt;full-title&gt;Curr Top Med Chem&lt;/full-title&gt;&lt;abbr-1&gt;Current topics in medicinal chemistry&lt;/abbr-1&gt;&lt;/periodical&gt;&lt;alt-periodical&gt;&lt;full-title&gt;Curr Top Med Chem&lt;/full-title&gt;&lt;abbr-1&gt;Current topics in medicinal chemistry&lt;/abbr-1&gt;&lt;/alt-periodical&gt;&lt;pages&gt;905-21&lt;/pages&gt;&lt;volume&gt;8&lt;/volume&gt;&lt;number&gt;10&lt;/number&gt;&lt;edition&gt;2008/08/05&lt;/edition&gt;&lt;keywords&gt;&lt;keyword&gt;Antineoplastic Agents/chemistry/*pharmacology/therapeutic use&lt;/keyword&gt;&lt;keyword&gt;Humans&lt;/keyword&gt;&lt;keyword&gt;Leukemia, Myelogenous, Chronic, BCR-ABL Positive/*drug therapy/genetics&lt;/keyword&gt;&lt;keyword&gt;Molecular Structure&lt;/keyword&gt;&lt;keyword&gt;Proto-Oncogene Proteins c-abl/*antagonists &amp;amp; inhibitors/*genetics&lt;/keyword&gt;&lt;keyword&gt;Structure-Activity Relationship&lt;/keyword&gt;&lt;/keywords&gt;&lt;dates&gt;&lt;year&gt;2008&lt;/year&gt;&lt;/dates&gt;&lt;isbn&gt;1568-0266&lt;/isbn&gt;&lt;accession-num&gt;18673174&lt;/accession-num&gt;&lt;urls&gt;&lt;/urls&gt;&lt;remote-database-provider&gt;NLM&lt;/remote-database-provider&gt;&lt;language&gt;eng&lt;/language&gt;&lt;/record&gt;&lt;/Cite&gt;&lt;/EndNote&gt;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NVP-AUY922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Hsp90 (BCR, ABL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6C544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FY2NsZXM8L0F1dGhvcj48WWVhcj4yMDA4PC9ZZWFyPjxS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FY2NsZXM8L0F1dGhvcj48WWVhcj4yMDA4PC9ZZWFyPjxS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3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Neratinib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HER2 and EGF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493C1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SYWJpbmRyYW48L0F1dGhvcj48WWVhcj4yMDA0PC9ZZWFy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zk1OC02NTwvcGFnZXM+PHZvbHVt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SYWJpbmRyYW48L0F1dGhvcj48WWVhcj4yMDA0PC9ZZWFy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zk1OC02NTwvcGFnZXM+PHZvbHVt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4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MK2206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AKT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493C1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IaXJhaTwvQXV0aG9yPjxZZWFyPjIwMTA8L1llYXI+PFJl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IaXJhaTwvQXV0aG9yPjxZZWFyPjIwMTA8L1llYXI+PFJl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5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EZ235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PI3K/mTO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493C1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YWlyYTwvQXV0aG9yPjxZZWFyPjIwMDg8L1llYXI+PFJl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YWlyYTwvQXV0aG9yPjxZZWFyPjIwMDg8L1llYXI+PFJl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6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0" w:name="_GoBack"/>
            <w:bookmarkEnd w:id="0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JQ1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RD1-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GaWxpcHBha29wb3Vsb3M8L0F1dGhvcj48WWVhcj4yMDEw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xMDY3LTczPC9wYWdlcz48dm9sdW1lPjQ2ODwvdm9sdW1l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GaWxpcHBha29wb3Vsb3M8L0F1dGhvcj48WWVhcj4yMDEw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xMDY3LTczPC9wYWdlcz48dm9sdW1lPjQ2ODwvdm9sdW1l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7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AZD4547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FGF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YXZpbmU8L0F1dGhvcj48WWVhcj4yMDEyPC9ZZWFyPjxS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YXZpbmU8L0F1dGhvcj48WWVhcj4yMDEyPC9ZZWFyPjxS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8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GJ398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FGF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dWFnbmFubzwvQXV0aG9yPjxZZWFyPjIwMTE8L1llYXI+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dWFnbmFubzwvQXV0aG9yPjxZZWFyPjIwMTE8L1llYXI+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9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AZD5363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AKT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EYXZpZXM8L0F1dGhvcj48WWVhcj4yMDEyPC9ZZWFyPjxS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EYXZpZXM8L0F1dGhvcj48WWVhcj4yMDEyPC9ZZWFyPjxS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0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Dasatinib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CR-ABL, SRC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Mb21iYXJkbzwvQXV0aG9yPjxZZWFyPjIwMDQ8L1llYXI+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Mb21iYXJkbzwvQXV0aG9yPjxZZWFyPjIwMDQ8L1llYXI+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1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Sunitinib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PDGFR, VEGFR, KIT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PJmFwb3M7RmFycmVsbDwvQXV0aG9yPjxZZWFyPjIwMDM8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PJmFwb3M7RmFycmVsbDwvQXV0aG9yPjxZZWFyPjIwMDM8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2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CCT244747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CHK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493C1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XYWx0b248L0F1dGhvcj48WWVhcj4yMDEyPC9ZZWFyPjxS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</w:fldData>
              </w:fldChar>
            </w:r>
            <w:r w:rsidR="00E45ED6"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="00E45ED6"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XYWx0b248L0F1dGhvcj48WWVhcj4yMDEyPC9ZZWFyPjxS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</w:fldData>
              </w:fldChar>
            </w:r>
            <w:r w:rsidR="00E45ED6"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="00E45ED6"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45ED6"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45ED6"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3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Imatinib</w:t>
            </w:r>
            <w:proofErr w:type="spellEnd"/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CR-ABL, KIT, RET, PDGF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dWNoZHVuZ2VyPC9BdXRob3I+PFllYXI+MTk5NjwvWWVh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EwMC00PC9wYWdlcz48dm9sdW1lPjU2PC92b2x1bWU+PG51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dWNoZHVuZ2VyPC9BdXRob3I+PFllYXI+MTk5NjwvWWVh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EwMC00PC9wYWdlcz48dm9sdW1lPjU2PC92b2x1bWU+PG51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4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Pazopanib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VEGFR, PDGFRα, KIT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IYXJyaXM8L0F1dGhvcj48WWVhcj4yMDA1PC9ZZWFyPjxS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IYXJyaXM8L0F1dGhvcj48WWVhcj4yMDA1PC9ZZWFyPjxS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5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BX-795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 xml:space="preserve">PDK1, TBK1, </w:t>
            </w:r>
            <w:proofErr w:type="spellStart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IKKe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E45ED6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GZWxkbWFuPC9BdXRob3I+PFllYXI+MjAwNTwvWWVhcj48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xOTg2Ny03NDwvcGFnZXM+PHZvbHVtZT4yODA8L3ZvbHVtZT48bnVt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GZWxkbWFuPC9BdXRob3I+PFllYXI+MjAwNTwvWWVhcj48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xOTg2Ny03NDwvcGFnZXM+PHZvbHVtZT4yODA8L3ZvbHVtZT48bnVt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6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Sorafenib</w:t>
            </w:r>
            <w:proofErr w:type="spellEnd"/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VEGFR, PDGFRα, RAF1, BRAF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Hotte&lt;/Author&gt;&lt;Year&gt;2002&lt;/Year&gt;&lt;RecNum&gt;30&lt;/RecNum&gt;&lt;DisplayText&gt;[17]&lt;/DisplayText&gt;&lt;record&gt;&lt;rec-number&gt;30&lt;/rec-number&gt;&lt;foreign-keys&gt;&lt;key app="EN" db-id="xwv5eeddqapz9wezxvyvatw699atr5922wz9" timestamp="1499767477"&gt;30&lt;/key&gt;&lt;/foreign-keys&gt;&lt;ref-type name="Journal Article"&gt;17&lt;/ref-type&gt;&lt;contributors&gt;&lt;authors&gt;&lt;author&gt;Hotte, S. J.&lt;/author&gt;&lt;author&gt;Hirte, H. W.&lt;/author&gt;&lt;/authors&gt;&lt;/contributors&gt;&lt;auth-address&gt;Department of Medicine, McMaster University and Division of Medical Oncology, Hamilton Regional Cancer Centre, Ontario, Canada.&lt;/auth-address&gt;&lt;titles&gt;&lt;title&gt;BAY 43-9006: early clinical data in patients with advanced solid malignancies&lt;/title&gt;&lt;secondary-title&gt;Curr Pharm Des&lt;/secondary-title&gt;&lt;alt-title&gt;Current pharmaceutical design&lt;/alt-title&gt;&lt;/titles&gt;&lt;periodical&gt;&lt;full-title&gt;Curr Pharm Des&lt;/full-title&gt;&lt;abbr-1&gt;Current pharmaceutical design&lt;/abbr-1&gt;&lt;/periodical&gt;&lt;alt-periodical&gt;&lt;full-title&gt;Curr Pharm Des&lt;/full-title&gt;&lt;abbr-1&gt;Current pharmaceutical design&lt;/abbr-1&gt;&lt;/alt-periodical&gt;&lt;pages&gt;2249-53&lt;/pages&gt;&lt;volume&gt;8&lt;/volume&gt;&lt;number&gt;25&lt;/number&gt;&lt;edition&gt;2002/10/09&lt;/edition&gt;&lt;keywords&gt;&lt;keyword&gt;Animals&lt;/keyword&gt;&lt;keyword&gt;Antineoplastic Agents/adverse effects/pharmacokinetics/pharmacology/*therapeutic&lt;/keyword&gt;&lt;keyword&gt;use&lt;/keyword&gt;&lt;keyword&gt;Benzenesulfonates/adverse effects/pharmacokinetics/pharmacology/*therapeutic use&lt;/keyword&gt;&lt;keyword&gt;Clinical Trials, Phase I as Topic&lt;/keyword&gt;&lt;keyword&gt;Humans&lt;/keyword&gt;&lt;keyword&gt;Neoplasms/*drug therapy&lt;/keyword&gt;&lt;keyword&gt;Niacinamide/analogs &amp;amp; derivatives&lt;/keyword&gt;&lt;keyword&gt;Phenylurea Compounds&lt;/keyword&gt;&lt;keyword&gt;Pyridines/adverse effects/pharmacokinetics/pharmacology/*therapeutic use&lt;/keyword&gt;&lt;/keywords&gt;&lt;dates&gt;&lt;year&gt;2002&lt;/year&gt;&lt;/dates&gt;&lt;isbn&gt;1381-6128 (Print)&amp;#xD;1381-6128&lt;/isbn&gt;&lt;accession-num&gt;12369852&lt;/accession-num&gt;&lt;urls&gt;&lt;/urls&gt;&lt;remote-database-provider&gt;NLM&lt;/remote-database-provider&gt;&lt;language&gt;eng&lt;/language&gt;&lt;/record&gt;&lt;/Cite&gt;&lt;/EndNote&gt;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7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Trametinib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MEK1, MEK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aWxtYXJ0aW48L0F1dGhvcj48WWVhcj4yMDExPC9ZZWFy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aWxtYXJ0aW48L0F1dGhvcj48WWVhcj4yMDExPC9ZZWFy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8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Palbociclib</w:t>
            </w:r>
            <w:proofErr w:type="spellEnd"/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CDK4, CDK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493C1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Gcnk8L0F1dGhvcj48WWVhcj4yMDA0PC9ZZWFyPjxSZWNO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</w:fldData>
              </w:fldChar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Gcnk8L0F1dGhvcj48WWVhcj4yMDA0PC9ZZWFyPjxSZWNO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</w:fldData>
              </w:fldChar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BD27E0"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19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MRT67307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 xml:space="preserve">TBK1, </w:t>
            </w:r>
            <w:proofErr w:type="spellStart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IKKe</w:t>
            </w:r>
            <w:proofErr w:type="spellEnd"/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DbGFyazwvQXV0aG9yPjxZZWFyPjIwMTE8L1llYXI+PFJl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DbGFyazwvQXV0aG9yPjxZZWFyPjIwMTE8L1llYXI+PFJl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0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Crizotinib</w:t>
            </w:r>
            <w:proofErr w:type="spellEnd"/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ALK, c-MET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ab3U8L0F1dGhvcj48WWVhcj4yMDA3PC9ZZWFyPjxSZWNO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ab3U8L0F1dGhvcj48WWVhcj4yMDA3PC9ZZWFyPjxSZWNO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1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DDR 1-in-1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DDR1, DDR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LaW08L0F1dGhvcj48WWVhcj4yMDEzPC9ZZWFyPjxSZWNO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LaW08L0F1dGhvcj48WWVhcj4yMDEzPC9ZZWFyPjxSZWNO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2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PF562271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FAK, PYK2, CDK1/2/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Sb2JlcnRzPC9BdXRob3I+PFllYXI+MjAwODwvWWVhcj48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Sb2JlcnRzPC9BdXRob3I+PFllYXI+MjAwODwvWWVhcj48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3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Lapatinib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HER2, EGF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YaWE8L0F1dGhvcj48WWVhcj4yMDAyPC9ZZWFyPjxSZWNO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YaWE8L0F1dGhvcj48WWVhcj4yMDAyPC9ZZWFyPjxSZWNO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4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Rociletinib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EGFR T790M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XYWx0ZXI8L0F1dGhvcj48WWVhcj4yMDEzPC9ZZWFyPjxS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XYWx0ZXI8L0F1dGhvcj48WWVhcj4yMDEzPC9ZZWFyPjxS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5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AZD9291</w:t>
            </w:r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EGFR T790M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493C1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Dcm9zczwvQXV0aG9yPjxZZWFyPjIwMTQ8L1llYXI+PFJl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</w:fldData>
              </w:fldChar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Dcm9zczwvQXV0aG9yPjxZZWFyPjIwMTQ8L1llYXI+PFJl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</w:fldData>
              </w:fldChar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BD27E0"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6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Ceritinib</w:t>
            </w:r>
            <w:proofErr w:type="spellEnd"/>
          </w:p>
        </w:tc>
        <w:tc>
          <w:tcPr>
            <w:tcW w:w="4504" w:type="dxa"/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ALK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A63D6" w:rsidRPr="00014F61" w:rsidRDefault="00BD27E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YWxraW48L0F1dGhvcj48WWVhcj4yMDA3PC9ZZWFyPjxS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jcwLTU8L3BhZ2VzPjx2b2x1bWU+MTA0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HYWxraW48L0F1dGhvcj48WWVhcj4yMDA3PC9ZZWFyPjxS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jcwLTU8L3BhZ2VzPjx2b2x1bWU+MTA0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</w:fldData>
              </w:fldCha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.DATA 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7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  <w:tr w:rsidR="009A63D6" w:rsidRPr="00BD27E0" w:rsidTr="00014F61">
        <w:trPr>
          <w:trHeight w:val="327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Gefitinib</w:t>
            </w:r>
          </w:p>
        </w:tc>
        <w:tc>
          <w:tcPr>
            <w:tcW w:w="4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014F61" w:rsidRDefault="009A63D6" w:rsidP="009A63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t>EGFR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3D6" w:rsidRPr="00014F61" w:rsidRDefault="00493C10" w:rsidP="00014F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="00BD27E0" w:rsidRPr="00014F61">
              <w:rPr>
                <w:rFonts w:ascii="Arial" w:eastAsia="Times New Roman" w:hAnsi="Arial" w:cs="Arial"/>
                <w:color w:val="000000"/>
                <w:lang w:eastAsia="en-GB"/>
              </w:rPr>
              <w:instrText xml:space="preserve"> ADDIN EN.CITE &lt;EndNote&gt;&lt;Cite&gt;&lt;Author&gt;Baselga&lt;/Author&gt;&lt;Year&gt;2000&lt;/Year&gt;&lt;RecNum&gt;41&lt;/RecNum&gt;&lt;DisplayText&gt;[28]&lt;/DisplayText&gt;&lt;record&gt;&lt;rec-number&gt;41&lt;/rec-number&gt;&lt;foreign-keys&gt;&lt;key app="EN" db-id="xwv5eeddqapz9wezxvyvatw699atr5922wz9" timestamp="1499767477"&gt;41&lt;/key&gt;&lt;/foreign-keys&gt;&lt;ref-type name="Journal Article"&gt;17&lt;/ref-type&gt;&lt;contributors&gt;&lt;authors&gt;&lt;author&gt;Baselga, J.&lt;/author&gt;&lt;author&gt;Averbuch, S. D.&lt;/author&gt;&lt;/authors&gt;&lt;/contributors&gt;&lt;auth-address&gt;Medical Oncology Service, Vail d&amp;apos;Hebron University Hospital, Barcelona, Spain.&lt;/auth-address&gt;&lt;titles&gt;&lt;title&gt;ZD1839 (&amp;apos;Iressa&amp;apos;) as an anticancer agent&lt;/title&gt;&lt;secondary-title&gt;Drugs&lt;/secondary-title&gt;&lt;alt-title&gt;Drugs&lt;/alt-title&gt;&lt;/titles&gt;&lt;periodical&gt;&lt;full-title&gt;Drugs&lt;/full-title&gt;&lt;abbr-1&gt;Drugs&lt;/abbr-1&gt;&lt;/periodical&gt;&lt;alt-periodical&gt;&lt;full-title&gt;Drugs&lt;/full-title&gt;&lt;abbr-1&gt;Drugs&lt;/abbr-1&gt;&lt;/alt-periodical&gt;&lt;pages&gt;33-40; discussion 41-2&lt;/pages&gt;&lt;volume&gt;60 Suppl 1&lt;/volume&gt;&lt;edition&gt;2000/12/29&lt;/edition&gt;&lt;keywords&gt;&lt;keyword&gt;Administration, Oral&lt;/keyword&gt;&lt;keyword&gt;Animals&lt;/keyword&gt;&lt;keyword&gt;Antineoplastic Agents/pharmacokinetics/*pharmacology&lt;/keyword&gt;&lt;keyword&gt;Carcinoma, Non-Small-Cell Lung/*drug therapy&lt;/keyword&gt;&lt;keyword&gt;Cell Division/drug effects/physiology&lt;/keyword&gt;&lt;keyword&gt;Clinical Trials as Topic&lt;/keyword&gt;&lt;keyword&gt;Humans&lt;/keyword&gt;&lt;keyword&gt;Lung Neoplasms/*drug therapy&lt;/keyword&gt;&lt;keyword&gt;Mice&lt;/keyword&gt;&lt;keyword&gt;Quinazolines/pharmacokinetics/*pharmacology&lt;/keyword&gt;&lt;keyword&gt;Signal Transduction/*drug effects&lt;/keyword&gt;&lt;keyword&gt;Transplantation, Heterologous&lt;/keyword&gt;&lt;keyword&gt;Tumor Cells, Cultured/drug effects&lt;/keyword&gt;&lt;/keywords&gt;&lt;dates&gt;&lt;year&gt;2000&lt;/year&gt;&lt;/dates&gt;&lt;isbn&gt;0012-6667 (Print)&amp;#xD;0012-6667&lt;/isbn&gt;&lt;accession-num&gt;11129170&lt;/accession-num&gt;&lt;urls&gt;&lt;/urls&gt;&lt;remote-database-provider&gt;NLM&lt;/remote-database-provider&gt;&lt;language&gt;eng&lt;/language&gt;&lt;/record&gt;&lt;/Cite&gt;&lt;/EndNote&gt;</w:instrTex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BD27E0" w:rsidRPr="00014F61">
              <w:rPr>
                <w:rFonts w:ascii="Arial" w:eastAsia="Times New Roman" w:hAnsi="Arial" w:cs="Arial"/>
                <w:noProof/>
                <w:color w:val="000000"/>
                <w:lang w:eastAsia="en-GB"/>
              </w:rPr>
              <w:t>[28]</w:t>
            </w:r>
            <w:r w:rsidRPr="00014F6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</w:tr>
    </w:tbl>
    <w:p w:rsidR="006C5440" w:rsidRPr="00BD27E0" w:rsidRDefault="006C5440">
      <w:pPr>
        <w:rPr>
          <w:rFonts w:ascii="Arial" w:hAnsi="Arial" w:cs="Arial"/>
        </w:rPr>
      </w:pPr>
    </w:p>
    <w:p w:rsidR="00BD27E0" w:rsidRPr="00BD27E0" w:rsidRDefault="00BD27E0">
      <w:pPr>
        <w:rPr>
          <w:rFonts w:ascii="Arial" w:hAnsi="Arial" w:cs="Arial"/>
        </w:rPr>
      </w:pPr>
    </w:p>
    <w:p w:rsidR="00BD27E0" w:rsidRPr="00BD27E0" w:rsidRDefault="00BD27E0">
      <w:pPr>
        <w:rPr>
          <w:rFonts w:ascii="Arial" w:hAnsi="Arial" w:cs="Arial"/>
        </w:rPr>
      </w:pPr>
    </w:p>
    <w:p w:rsidR="00BD27E0" w:rsidRPr="00BD27E0" w:rsidRDefault="00BD27E0">
      <w:pPr>
        <w:rPr>
          <w:rFonts w:ascii="Arial" w:hAnsi="Arial" w:cs="Arial"/>
        </w:rPr>
      </w:pPr>
    </w:p>
    <w:p w:rsidR="00BD27E0" w:rsidRPr="00BD27E0" w:rsidRDefault="00BD27E0">
      <w:pPr>
        <w:rPr>
          <w:rFonts w:ascii="Arial" w:hAnsi="Arial" w:cs="Arial"/>
        </w:rPr>
      </w:pPr>
    </w:p>
    <w:p w:rsidR="00BD27E0" w:rsidRPr="00BD27E0" w:rsidRDefault="00BD27E0">
      <w:pPr>
        <w:rPr>
          <w:rFonts w:ascii="Arial" w:hAnsi="Arial" w:cs="Arial"/>
        </w:rPr>
      </w:pPr>
    </w:p>
    <w:p w:rsidR="00BD27E0" w:rsidRPr="00BD27E0" w:rsidRDefault="00BD27E0">
      <w:pPr>
        <w:rPr>
          <w:rFonts w:ascii="Arial" w:hAnsi="Arial" w:cs="Arial"/>
        </w:rPr>
      </w:pPr>
    </w:p>
    <w:p w:rsidR="00BD27E0" w:rsidRPr="00BD27E0" w:rsidRDefault="00BD27E0">
      <w:pPr>
        <w:rPr>
          <w:rFonts w:ascii="Arial" w:hAnsi="Arial" w:cs="Arial"/>
        </w:rPr>
      </w:pPr>
    </w:p>
    <w:p w:rsidR="006C5440" w:rsidRPr="00BD27E0" w:rsidRDefault="00BD27E0" w:rsidP="00014F61">
      <w:pPr>
        <w:spacing w:line="360" w:lineRule="auto"/>
        <w:rPr>
          <w:rFonts w:ascii="Arial" w:hAnsi="Arial" w:cs="Arial"/>
          <w:b/>
          <w:u w:val="single"/>
        </w:rPr>
      </w:pPr>
      <w:r w:rsidRPr="00BD27E0">
        <w:rPr>
          <w:rFonts w:ascii="Arial" w:hAnsi="Arial" w:cs="Arial"/>
          <w:b/>
          <w:u w:val="single"/>
        </w:rPr>
        <w:lastRenderedPageBreak/>
        <w:t>Supplemental References</w:t>
      </w:r>
    </w:p>
    <w:p w:rsidR="006C6699" w:rsidRPr="006C6699" w:rsidRDefault="006C5440" w:rsidP="006C6699">
      <w:pPr>
        <w:spacing w:after="240" w:line="240" w:lineRule="auto"/>
        <w:rPr>
          <w:rFonts w:ascii="Arial" w:hAnsi="Arial" w:cs="Arial"/>
          <w:noProof/>
        </w:rPr>
      </w:pPr>
      <w:r w:rsidRPr="00BD27E0">
        <w:rPr>
          <w:rFonts w:ascii="Arial" w:hAnsi="Arial" w:cs="Arial"/>
          <w:noProof/>
          <w:lang w:val="en-US"/>
        </w:rPr>
        <w:fldChar w:fldCharType="begin"/>
      </w:r>
      <w:r w:rsidRPr="00014F61">
        <w:rPr>
          <w:rFonts w:ascii="Arial" w:hAnsi="Arial" w:cs="Arial"/>
        </w:rPr>
        <w:instrText xml:space="preserve"> ADDIN EN.REFLIST </w:instrText>
      </w:r>
      <w:r w:rsidRPr="00BD27E0">
        <w:rPr>
          <w:rFonts w:ascii="Arial" w:hAnsi="Arial" w:cs="Arial"/>
          <w:noProof/>
          <w:lang w:val="en-US"/>
        </w:rPr>
        <w:fldChar w:fldCharType="separate"/>
      </w:r>
      <w:r w:rsidR="006C6699" w:rsidRPr="006C6699">
        <w:rPr>
          <w:rFonts w:ascii="Arial" w:hAnsi="Arial" w:cs="Arial"/>
          <w:noProof/>
        </w:rPr>
        <w:t>[1] Boschelli DH, Ye F, Wang YD, Dutia M, Johnson SL, Wu B, et al. Optimization of 4-phenylamino-3-quinolinecarbonitriles as potent inhibitors of Src kinase activity. J Med Chem. 2001;44:3965-77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] Noronha G, Cao J, Chow CP, Dneprovskaia E, Fine RM, Hood J, et al. Inhibitors of ABL and the ABL-T315I mutation. Curr Top Med Chem. 2008;8:905-21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3] Eccles SA, Massey A, Raynaud FI, Sharp SY, Box G, Valenti M, et al. NVP-AUY922: a novel heat shock protein 90 inhibitor active against xenograft tumor growth, angiogenesis, and metastasis. Cancer Res. 2008;68:2850-60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4] Rabindran SK, Discafani CM, Rosfjord EC, Baxter M, Floyd MB, Golas J, et al. Antitumor activity of HKI-272, an orally active, irreversible inhibitor of the HER-2 tyrosine kinase. Cancer Res. 2004;64:3958-65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5] Hirai H, Sootome H, Nakatsuru Y, Miyama K, Taguchi S, Tsujioka K, et al. MK-2206, an allosteric Akt inhibitor, enhances antitumor efficacy by standard chemotherapeutic agents or molecular targeted drugs in vitro and in vivo. Mol Cancer Ther. 2010;9:1956-67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6] Maira SM, Stauffer F, Brueggen J, Furet P, Schnell C, Fritsch C, et al. Identification and characterization of NVP-BEZ235, a new orally available dual phosphatidylinositol 3-kinase/mammalian target of rapamycin inhibitor with potent in vivo antitumor activity. Mol Cancer Ther. 2008;7:1851-63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7] Filippakopoulos P, Qi J, Picaud S, Shen Y, Smith WB, Fedorov O, et al. Selective inhibition of BET bromodomains. Nature. 2010;468:1067-73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8] Gavine PR, Mooney L, Kilgour E, Thomas AP, Al-Kadhimi K, Beck S, et al. AZD4547: an orally bioavailable, potent, and selective inhibitor of the fibroblast growth factor receptor tyrosine kinase family. Cancer Res. 2012;72:2045-56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9] Guagnano V, Furet P, Spanka C, Bordas V, Le Douget M, Stamm C, et al. Discovery of 3-(2,6-dichloro-3,5-dimethoxy-phenyl)-1-{6-[4-(4-ethyl-piperazin-1-yl)-phenylamin o]-pyrimidin-4-yl}-1-methyl-urea (NVP-BGJ398), a potent and selective inhibitor of the fibroblast growth factor receptor family of receptor tyrosine kinase. J Med Chem. 2011;54:7066-83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0] Davies BR, Greenwood H, Dudley P, Crafter C, Yu DH, Zhang J, et al. Preclinical pharmacology of AZD5363, an inhibitor of AKT: pharmacodynamics, antitumor activity, and correlation of monotherapy activity with genetic background. Mol Cancer Ther. 2012;11:873-87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1] Lombardo LJ, Lee FY, Chen P, Norris D, Barrish JC, Behnia K, et al. Discovery of N-(2-chloro-6-methyl- phenyl)-2-(6-(4-(2-hydroxyethyl)- piperazin-1-yl)-2-methylpyrimidin-4- ylamino)thiazole-5-carboxamide (BMS-354825), a dual Src/Abl kinase inhibitor with potent antitumor activity in preclinical assays. J Med Chem. 2004;47:6658-61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2] O'Farrell AM, Abrams TJ, Yuen HA, Ngai TJ, Louie SG, Yee KW, et al. SU11248 is a novel FLT3 tyrosine kinase inhibitor with potent activity in vitro and in vivo. Blood. 2003;101:3597-605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3] Walton MI, Eve PD, Hayes A, Valenti MR, De Haven Brandon AK, Box G, et al. CCT244747 is a novel potent and selective CHK1 inhibitor with oral efficacy alone and in combination with genotoxic anticancer drugs. Clin Cancer Res. 2012;18:5650-61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lastRenderedPageBreak/>
        <w:t>[14] Buchdunger E, Zimmermann J, Mett H, Meyer T, Muller M, Druker BJ, et al. Inhibition of the Abl protein-tyrosine kinase in vitro and in vivo by a 2-phenylaminopyrimidine derivative. Cancer Res. 1996;56:100-4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5] Harris PA, Cheung M, Hunter RN, 3rd, Brown ML, Veal JM, Nolte RT, et al. Discovery and evaluation of 2-anilino-5-aryloxazoles as a novel class of VEGFR2 kinase inhibitors. J Med Chem. 2005;48:1610-9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6] Feldman RI, Wu JM, Polokoff MA, Kochanny MJ, Dinter H, Zhu D, et al. Novel small molecule inhibitors of 3-phosphoinositide-dependent kinase-1. J Biol Chem. 2005;280:19867-74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7] Hotte SJ, Hirte HW. BAY 43-9006: early clinical data in patients with advanced solid malignancies. Curr Pharm Des. 2002;8:2249-53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8] Gilmartin AG, Bleam MR, Groy A, Moss KG, Minthorn EA, Kulkarni SG, et al. GSK1120212 (JTP-74057) is an inhibitor of MEK activity and activation with favorable pharmacokinetic properties for sustained in vivo pathway inhibition. Clin Cancer Res. 2011;17:989-1000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19] Fry DW, Harvey PJ, Keller PR, Elliott WL, Meade M, Trachet E, et al. Specific inhibition of cyclin-dependent kinase 4/6 by PD 0332991 and associated antitumor activity in human tumor xenografts. Mol Cancer Ther. 2004;3:1427-38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0] Clark K, Peggie M, Plater L, Sorcek RJ, Young ER, Madwed JB, et al. Novel cross-talk within the IKK family controls innate immunity. Biochem J. 2011;434:93-104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1] Zou HY, Li Q, Lee JH, Arango ME, McDonnell SR, Yamazaki S, et al. An orally available small-molecule inhibitor of c-Met, PF-2341066, exhibits cytoreductive antitumor efficacy through antiproliferative and antiangiogenic mechanisms. Cancer Res. 2007;67:4408-17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2] Kim HG, Tan L, Weisberg EL, Liu F, Canning P, Choi HG, et al. Discovery of a potent and selective DDR1 receptor tyrosine kinase inhibitor. ACS Chem Biol. 2013;8:2145-50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3] Roberts WG, Ung E, Whalen P, Cooper B, Hulford C, Autry C, et al. Antitumor activity and pharmacology of a selective focal adhesion kinase inhibitor, PF-562,271. Cancer Res. 2008;68:1935-44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4] Xia W, Mullin RJ, Keith BR, Liu LH, Ma H, Rusnak DW, et al. Anti-tumor activity of GW572016: a dual tyrosine kinase inhibitor blocks EGF activation of EGFR/erbB2 and downstream Erk1/2 and AKT pathways. Oncogene. 2002;21:6255-63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5] Walter AO, Sjin RT, Haringsma HJ, Ohashi K, Sun J, Lee K, et al. Discovery of a mutant-selective covalent inhibitor of EGFR that overcomes T790M-mediated resistance in NSCLC. Cancer Discov. 2013;3:1404-15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6] Cross DA, Ashton SE, Ghiorghiu S, Eberlein C, Nebhan CA, Spitzler PJ, et al. AZD9291, an irreversible EGFR TKI, overcomes T790M-mediated resistance to EGFR inhibitors in lung cancer. Cancer Discov. 2014;4:1046-61.</w:t>
      </w:r>
    </w:p>
    <w:p w:rsidR="006C6699" w:rsidRPr="006C6699" w:rsidRDefault="006C6699" w:rsidP="006C6699">
      <w:pPr>
        <w:spacing w:after="240"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t>[27] Galkin AV, Melnick JS, Kim S, Hood TL, Li N, Li L, et al. Identification of NVP-TAE684, a potent, selective, and efficacious inhibitor of NPM-ALK. Proc Natl Acad Sci U S A. 2007;104:270-5.</w:t>
      </w:r>
    </w:p>
    <w:p w:rsidR="006C6699" w:rsidRPr="006C6699" w:rsidRDefault="006C6699" w:rsidP="006C6699">
      <w:pPr>
        <w:spacing w:line="240" w:lineRule="auto"/>
        <w:rPr>
          <w:rFonts w:ascii="Arial" w:hAnsi="Arial" w:cs="Arial"/>
          <w:noProof/>
        </w:rPr>
      </w:pPr>
      <w:r w:rsidRPr="006C6699">
        <w:rPr>
          <w:rFonts w:ascii="Arial" w:hAnsi="Arial" w:cs="Arial"/>
          <w:noProof/>
        </w:rPr>
        <w:lastRenderedPageBreak/>
        <w:t>[28] Baselga J, Averbuch SD. ZD1839 ('Iressa') as an anticancer agent. Drugs. 2000;60 Suppl 1:33-40; discussion 1-2.</w:t>
      </w:r>
    </w:p>
    <w:p w:rsidR="006C6699" w:rsidRDefault="006C6699" w:rsidP="006C6699">
      <w:pPr>
        <w:spacing w:line="240" w:lineRule="auto"/>
        <w:rPr>
          <w:rFonts w:ascii="Calibri" w:hAnsi="Calibri" w:cs="Arial"/>
          <w:noProof/>
        </w:rPr>
      </w:pPr>
    </w:p>
    <w:p w:rsidR="006646E5" w:rsidRPr="00BD27E0" w:rsidRDefault="006C5440" w:rsidP="00014F61">
      <w:pPr>
        <w:spacing w:line="360" w:lineRule="auto"/>
        <w:rPr>
          <w:rFonts w:ascii="Arial" w:hAnsi="Arial" w:cs="Arial"/>
        </w:rPr>
      </w:pPr>
      <w:r w:rsidRPr="00BD27E0">
        <w:rPr>
          <w:rFonts w:ascii="Arial" w:hAnsi="Arial" w:cs="Arial"/>
        </w:rPr>
        <w:fldChar w:fldCharType="end"/>
      </w:r>
    </w:p>
    <w:sectPr w:rsidR="006646E5" w:rsidRPr="00BD2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/Libraries&gt;"/>
  </w:docVars>
  <w:rsids>
    <w:rsidRoot w:val="009A63D6"/>
    <w:rsid w:val="00014F61"/>
    <w:rsid w:val="00175FBD"/>
    <w:rsid w:val="001A2510"/>
    <w:rsid w:val="00493C10"/>
    <w:rsid w:val="006C5440"/>
    <w:rsid w:val="006C6699"/>
    <w:rsid w:val="00792476"/>
    <w:rsid w:val="009A63D6"/>
    <w:rsid w:val="00BD27E0"/>
    <w:rsid w:val="00C91C1B"/>
    <w:rsid w:val="00E45ED6"/>
    <w:rsid w:val="00EB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54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4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4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440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54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4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4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44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7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7F8CB7-5509-4DE2-8675-9DA7E6D7C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21</Words>
  <Characters>11662</Characters>
  <Application>Microsoft Office Word</Application>
  <DocSecurity>0</DocSecurity>
  <Lines>259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3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Vyse</dc:creator>
  <cp:lastModifiedBy>Paul Huang</cp:lastModifiedBy>
  <cp:revision>3</cp:revision>
  <dcterms:created xsi:type="dcterms:W3CDTF">2017-07-11T17:59:00Z</dcterms:created>
  <dcterms:modified xsi:type="dcterms:W3CDTF">2017-07-19T20:59:00Z</dcterms:modified>
</cp:coreProperties>
</file>